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default" w:ascii="Times New Roman" w:hAnsi="Times New Roman" w:eastAsia="等线" w:cs="Times New Roman"/>
          <w:szCs w:val="21"/>
          <w:lang w:val="en-US"/>
        </w:rPr>
      </w:pPr>
      <w:r>
        <w:rPr>
          <w:rFonts w:ascii="Times New Roman" w:hAnsi="Times New Roman" w:eastAsia="等线" w:cs="Times New Roman"/>
          <w:b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 xml:space="preserve">S3  </w:t>
      </w:r>
      <w:bookmarkStart w:id="0" w:name="_GoBack"/>
      <w:bookmarkEnd w:id="0"/>
    </w:p>
    <w:tbl>
      <w:tblPr>
        <w:tblStyle w:val="2"/>
        <w:tblW w:w="8413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4"/>
        <w:gridCol w:w="744"/>
        <w:gridCol w:w="4044"/>
        <w:gridCol w:w="162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</w:t>
            </w:r>
          </w:p>
        </w:tc>
        <w:tc>
          <w:tcPr>
            <w:tcW w:w="7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rs</w:t>
            </w:r>
          </w:p>
        </w:tc>
        <w:tc>
          <w:tcPr>
            <w:tcW w:w="40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 siz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bp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L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psa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AAACTAAAGATAAAGAAGGT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GGTGTCTCAATTCAAATT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8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AAGAAAGTAATCCAGCTC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ACTGGAATAATAAAAGA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2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trnL-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TCTTTGAATGTACTTTT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ATAATAGGTAACTTAA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sA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-</w:t>
            </w:r>
            <w:r>
              <w:rPr>
                <w:rStyle w:val="5"/>
                <w:rFonts w:eastAsia="宋体"/>
                <w:sz w:val="18"/>
                <w:szCs w:val="18"/>
                <w:lang w:val="en-US" w:eastAsia="zh-CN" w:bidi="ar"/>
              </w:rPr>
              <w:t>n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AATGATTACATAAAATA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TGCAGAAATAAGTAAAAAAG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spacing w:line="360" w:lineRule="auto"/>
        <w:jc w:val="center"/>
        <w:rPr>
          <w:rFonts w:ascii="Times New Roman" w:hAnsi="Times New Roman" w:eastAsia="等线" w:cs="Times New Roman"/>
          <w:b/>
          <w:sz w:val="28"/>
          <w:szCs w:val="28"/>
        </w:rPr>
      </w:pPr>
    </w:p>
    <w:p>
      <w:pPr>
        <w:spacing w:line="360" w:lineRule="auto"/>
        <w:jc w:val="center"/>
        <w:rPr>
          <w:rFonts w:ascii="Times New Roman" w:hAnsi="Times New Roman" w:eastAsia="等线" w:cs="Times New Roman"/>
          <w:b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9A35EF"/>
    <w:rsid w:val="15F813C2"/>
    <w:rsid w:val="19C64C62"/>
    <w:rsid w:val="20D005BE"/>
    <w:rsid w:val="23424E63"/>
    <w:rsid w:val="292D79EC"/>
    <w:rsid w:val="3EDE4D36"/>
    <w:rsid w:val="446B5212"/>
    <w:rsid w:val="44E21DCE"/>
    <w:rsid w:val="580F6316"/>
    <w:rsid w:val="5D5B4954"/>
    <w:rsid w:val="6AEF67E8"/>
    <w:rsid w:val="6D8F7CB5"/>
    <w:rsid w:val="7974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苏晴</cp:lastModifiedBy>
  <dcterms:modified xsi:type="dcterms:W3CDTF">2019-12-18T12:2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